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090" w:rsidRPr="00457CE5" w:rsidRDefault="007F0BED" w:rsidP="007F0BED">
      <w:pPr>
        <w:pStyle w:val="CodebookTitle"/>
        <w:jc w:val="left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r w:rsidRPr="00457CE5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Codebook: </w:t>
      </w:r>
      <w:r w:rsidR="00AB2981" w:rsidRPr="00457CE5">
        <w:rPr>
          <w:rFonts w:asciiTheme="minorHAnsi" w:hAnsiTheme="minorHAnsi" w:cstheme="minorHAnsi"/>
          <w:b/>
          <w:bCs/>
          <w:color w:val="auto"/>
          <w:sz w:val="28"/>
          <w:szCs w:val="28"/>
        </w:rPr>
        <w:t>Covid-19 HCW Thailand</w:t>
      </w:r>
      <w:r w:rsidRPr="00457CE5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Interviews</w:t>
      </w:r>
    </w:p>
    <w:tbl>
      <w:tblPr>
        <w:tblStyle w:val="TableGrid"/>
        <w:tblW w:w="4166" w:type="pct"/>
        <w:tblLook w:val="0420" w:firstRow="1" w:lastRow="0" w:firstColumn="0" w:lastColumn="0" w:noHBand="0" w:noVBand="1"/>
      </w:tblPr>
      <w:tblGrid>
        <w:gridCol w:w="3895"/>
        <w:gridCol w:w="3895"/>
      </w:tblGrid>
      <w:tr w:rsidR="00457CE5" w:rsidTr="00457CE5">
        <w:tc>
          <w:tcPr>
            <w:tcW w:w="2500" w:type="pct"/>
          </w:tcPr>
          <w:p w:rsidR="00457CE5" w:rsidRDefault="00457CE5" w:rsidP="00457CE5">
            <w:r>
              <w:t>Covid-19</w:t>
            </w:r>
          </w:p>
        </w:tc>
        <w:tc>
          <w:tcPr>
            <w:tcW w:w="2500" w:type="pct"/>
          </w:tcPr>
          <w:p w:rsidR="00457CE5" w:rsidRDefault="00457CE5" w:rsidP="00457CE5">
            <w:r>
              <w:t>Practice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Experience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Adequacy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Attitude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Challenge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Belief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Anxiety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Infection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Cost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Hospital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Health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Home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Communication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Information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Environment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Knowledge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Guideline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Risks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Training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Activities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Support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Locations</w:t>
            </w:r>
          </w:p>
        </w:tc>
        <w:tc>
          <w:tcPr>
            <w:tcW w:w="2500" w:type="pct"/>
          </w:tcPr>
          <w:p w:rsidR="00457CE5" w:rsidRDefault="00457CE5" w:rsidP="00457CE5">
            <w:r>
              <w:t>Task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When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Location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Who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Outdoor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r>
              <w:t>Prevention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Patient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Hand wash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Roles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Isolation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Auxiliary staff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Mask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Medical doctor</w:t>
            </w:r>
          </w:p>
        </w:tc>
        <w:bookmarkStart w:id="0" w:name="_GoBack"/>
        <w:bookmarkEnd w:id="0"/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Others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Nurse OPD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PPE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Nurse IPD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Screening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900"/>
            </w:pPr>
            <w:r>
              <w:t>Virology lab staff</w:t>
            </w:r>
          </w:p>
        </w:tc>
      </w:tr>
      <w:tr w:rsidR="00457CE5" w:rsidTr="00457CE5"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Social distancing</w:t>
            </w:r>
          </w:p>
        </w:tc>
        <w:tc>
          <w:tcPr>
            <w:tcW w:w="2500" w:type="pct"/>
          </w:tcPr>
          <w:p w:rsidR="00457CE5" w:rsidRDefault="00457CE5" w:rsidP="00457CE5">
            <w:pPr>
              <w:ind w:left="450"/>
            </w:pPr>
            <w:r>
              <w:t>Time</w:t>
            </w:r>
          </w:p>
        </w:tc>
      </w:tr>
    </w:tbl>
    <w:p w:rsidR="00AB2981" w:rsidRDefault="00AB2981"/>
    <w:sectPr w:rsidR="00AB2981" w:rsidSect="00916B92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51D" w:rsidRDefault="005D551D">
      <w:pPr>
        <w:spacing w:after="0" w:line="240" w:lineRule="auto"/>
      </w:pPr>
      <w:r>
        <w:separator/>
      </w:r>
    </w:p>
  </w:endnote>
  <w:endnote w:type="continuationSeparator" w:id="0">
    <w:p w:rsidR="005D551D" w:rsidRDefault="005D5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5090" w:rsidRDefault="00AB2981">
    <w:pPr>
      <w:pStyle w:val="Footer1"/>
    </w:pPr>
    <w:r>
      <w:ptab w:relativeTo="margin" w:alignment="left" w:leader="none"/>
    </w:r>
    <w:r>
      <w:t>04-Apr-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F0BED">
      <w:rPr>
        <w:noProof/>
      </w:rPr>
      <w:t>1</w:t>
    </w:r>
    <w:r>
      <w:fldChar w:fldCharType="end"/>
    </w:r>
    <w:r>
      <w:t xml:space="preserve"> of </w:t>
    </w:r>
    <w:fldSimple w:instr=" NUMPAGES ">
      <w:r w:rsidR="007F0BED">
        <w:rPr>
          <w:noProof/>
        </w:rPr>
        <w:t>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51D" w:rsidRDefault="005D551D">
      <w:pPr>
        <w:spacing w:after="0" w:line="240" w:lineRule="auto"/>
      </w:pPr>
      <w:r>
        <w:separator/>
      </w:r>
    </w:p>
  </w:footnote>
  <w:footnote w:type="continuationSeparator" w:id="0">
    <w:p w:rsidR="005D551D" w:rsidRDefault="005D5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457CE5"/>
    <w:rsid w:val="005754D0"/>
    <w:rsid w:val="005D551D"/>
    <w:rsid w:val="00750CEE"/>
    <w:rsid w:val="007F0BED"/>
    <w:rsid w:val="00916B92"/>
    <w:rsid w:val="009C5090"/>
    <w:rsid w:val="00A47467"/>
    <w:rsid w:val="00AB2981"/>
    <w:rsid w:val="00B34482"/>
    <w:rsid w:val="00B70289"/>
    <w:rsid w:val="00C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CE6C2"/>
  <w15:chartTrackingRefBased/>
  <w15:docId w15:val="{5C866BA3-24B1-48A9-9279-1A237733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7F0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F0B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57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CE5"/>
  </w:style>
  <w:style w:type="paragraph" w:styleId="Footer">
    <w:name w:val="footer"/>
    <w:basedOn w:val="Normal"/>
    <w:link w:val="FooterChar"/>
    <w:uiPriority w:val="99"/>
    <w:unhideWhenUsed/>
    <w:rsid w:val="00457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A51E7-8B4D-4BA8-AFE2-E341FEC2E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onnaphat Jongdeepaisal</cp:lastModifiedBy>
  <cp:revision>6</cp:revision>
  <dcterms:created xsi:type="dcterms:W3CDTF">2023-04-04T07:53:00Z</dcterms:created>
  <dcterms:modified xsi:type="dcterms:W3CDTF">2023-04-04T08:25:00Z</dcterms:modified>
</cp:coreProperties>
</file>